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E5EAF" w14:textId="5533CB11" w:rsidR="001D69FE" w:rsidRDefault="00CC44EB" w:rsidP="0069628A">
      <w:pPr>
        <w:shd w:val="clear" w:color="auto" w:fill="FFFFFF"/>
        <w:spacing w:after="0" w:line="360" w:lineRule="auto"/>
        <w:rPr>
          <w:lang w:val="en-US" w:eastAsia="nb-NO"/>
        </w:rPr>
      </w:pPr>
      <w:r>
        <w:rPr>
          <w:rFonts w:ascii="Times New Roman" w:eastAsia="Times New Roman" w:hAnsi="Times New Roman" w:cs="Times New Roman"/>
          <w:b/>
          <w:bCs/>
          <w:color w:val="111111"/>
          <w:kern w:val="0"/>
          <w:lang w:val="en-US" w:eastAsia="nb-NO"/>
          <w14:ligatures w14:val="none"/>
        </w:rPr>
        <w:t>Supplementary Material</w:t>
      </w:r>
      <w:r w:rsidR="001D69FE" w:rsidRPr="001D69FE">
        <w:rPr>
          <w:rFonts w:ascii="Times New Roman" w:eastAsia="Times New Roman" w:hAnsi="Times New Roman" w:cs="Times New Roman"/>
          <w:b/>
          <w:bCs/>
          <w:color w:val="111111"/>
          <w:kern w:val="0"/>
          <w:lang w:val="en-US" w:eastAsia="nb-NO"/>
          <w14:ligatures w14:val="none"/>
        </w:rPr>
        <w:t xml:space="preserve"> 1: </w:t>
      </w:r>
      <w:r w:rsidR="001D69FE">
        <w:rPr>
          <w:lang w:val="en-US" w:eastAsia="nb-NO"/>
        </w:rPr>
        <w:t xml:space="preserve">Interview </w:t>
      </w:r>
      <w:r w:rsidR="001D69FE">
        <w:rPr>
          <w:rFonts w:eastAsia="Times New Roman"/>
          <w:lang w:val="en-US" w:eastAsia="nb-NO"/>
        </w:rPr>
        <w:t>guide.</w:t>
      </w:r>
    </w:p>
    <w:p w14:paraId="25985EB9" w14:textId="77777777" w:rsidR="001D69FE" w:rsidRDefault="001D69FE" w:rsidP="001D69FE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color w:val="111111"/>
          <w:kern w:val="0"/>
          <w:lang w:val="en-US" w:eastAsia="nb-NO"/>
          <w14:ligatures w14:val="none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9628A" w:rsidRPr="00CC44EB" w14:paraId="657C13BA" w14:textId="77777777" w:rsidTr="0069628A">
        <w:tc>
          <w:tcPr>
            <w:tcW w:w="9016" w:type="dxa"/>
          </w:tcPr>
          <w:p w14:paraId="1E5CB442" w14:textId="77777777" w:rsidR="0069628A" w:rsidRPr="0069628A" w:rsidRDefault="0069628A" w:rsidP="00C76A13">
            <w:pPr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</w:pP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Could you commence by elucidating the rationale behind the decision to implement EIR within your department?</w:t>
            </w:r>
          </w:p>
        </w:tc>
      </w:tr>
      <w:tr w:rsidR="0069628A" w:rsidRPr="00CC44EB" w14:paraId="48C8D7F5" w14:textId="77777777" w:rsidTr="0069628A">
        <w:tc>
          <w:tcPr>
            <w:tcW w:w="9016" w:type="dxa"/>
          </w:tcPr>
          <w:p w14:paraId="0B3D4691" w14:textId="77777777" w:rsidR="0069628A" w:rsidRPr="001D69FE" w:rsidRDefault="0069628A" w:rsidP="00C76A13">
            <w:pPr>
              <w:shd w:val="clear" w:color="auto" w:fill="FFFFFF"/>
              <w:spacing w:before="180" w:line="36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</w:pP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Could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 you 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share the experiences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 you have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 garnered from the introduction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 (implemen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tation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)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 of “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E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ir”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 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within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 your department?</w:t>
            </w:r>
          </w:p>
        </w:tc>
      </w:tr>
      <w:tr w:rsidR="0069628A" w:rsidRPr="00CC44EB" w14:paraId="2AC4089F" w14:textId="77777777" w:rsidTr="0069628A">
        <w:tc>
          <w:tcPr>
            <w:tcW w:w="9016" w:type="dxa"/>
          </w:tcPr>
          <w:p w14:paraId="5C119D15" w14:textId="77777777" w:rsidR="0069628A" w:rsidRPr="001D69FE" w:rsidRDefault="0069628A" w:rsidP="00C76A1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</w:pP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C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ould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you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expound on any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challenges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encountered during the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establish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ment of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a new electronic tool (E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ir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)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?</w:t>
            </w:r>
          </w:p>
        </w:tc>
      </w:tr>
      <w:tr w:rsidR="0069628A" w:rsidRPr="001D69FE" w14:paraId="2A149EE0" w14:textId="77777777" w:rsidTr="0069628A">
        <w:tc>
          <w:tcPr>
            <w:tcW w:w="9016" w:type="dxa"/>
          </w:tcPr>
          <w:p w14:paraId="3D8B7502" w14:textId="77777777" w:rsidR="0069628A" w:rsidRPr="001D69FE" w:rsidRDefault="0069628A" w:rsidP="00C76A1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</w:pP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What factors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, if any,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have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facilitated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the implementation process?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Could you provide an e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xample?</w:t>
            </w:r>
          </w:p>
        </w:tc>
      </w:tr>
      <w:tr w:rsidR="0069628A" w:rsidRPr="00CC44EB" w14:paraId="02092F69" w14:textId="77777777" w:rsidTr="0069628A">
        <w:tc>
          <w:tcPr>
            <w:tcW w:w="9016" w:type="dxa"/>
          </w:tcPr>
          <w:p w14:paraId="741FC659" w14:textId="77777777" w:rsidR="0069628A" w:rsidRPr="001D69FE" w:rsidRDefault="0069628A" w:rsidP="00C76A1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</w:pP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What factors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, if any,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have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impeded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the implementation process?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Could you provide an e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xample?</w:t>
            </w:r>
          </w:p>
        </w:tc>
      </w:tr>
      <w:tr w:rsidR="0069628A" w:rsidRPr="00CC44EB" w14:paraId="1C5DBC26" w14:textId="77777777" w:rsidTr="0069628A">
        <w:tc>
          <w:tcPr>
            <w:tcW w:w="9016" w:type="dxa"/>
          </w:tcPr>
          <w:p w14:paraId="356C71FD" w14:textId="77777777" w:rsidR="0069628A" w:rsidRPr="001D69FE" w:rsidRDefault="0069628A" w:rsidP="00C76A1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</w:pP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How do you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perceive the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us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e of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E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ir in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compar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ison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to previous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paper-based 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symptom mapping tools?</w:t>
            </w:r>
          </w:p>
        </w:tc>
      </w:tr>
      <w:tr w:rsidR="0069628A" w:rsidRPr="00CC44EB" w14:paraId="6BA9EBFC" w14:textId="77777777" w:rsidTr="0069628A">
        <w:tc>
          <w:tcPr>
            <w:tcW w:w="9016" w:type="dxa"/>
          </w:tcPr>
          <w:p w14:paraId="5307C1FD" w14:textId="77777777" w:rsidR="0069628A" w:rsidRPr="0069628A" w:rsidRDefault="0069628A" w:rsidP="00C76A13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</w:pP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What are your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contemplations regarding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the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path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forward?</w:t>
            </w:r>
          </w:p>
        </w:tc>
      </w:tr>
      <w:tr w:rsidR="0069628A" w:rsidRPr="00CC44EB" w14:paraId="39B31CAB" w14:textId="77777777" w:rsidTr="0069628A">
        <w:tc>
          <w:tcPr>
            <w:tcW w:w="9016" w:type="dxa"/>
          </w:tcPr>
          <w:p w14:paraId="550B9DD7" w14:textId="77777777" w:rsidR="0069628A" w:rsidRPr="001D69FE" w:rsidRDefault="0069628A" w:rsidP="00C76A13">
            <w:pPr>
              <w:shd w:val="clear" w:color="auto" w:fill="FFFFFF"/>
              <w:spacing w:before="180" w:line="36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</w:pP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Can you 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share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 the experiences you have with 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the utilization of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 E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ir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 in clinical work?</w:t>
            </w:r>
          </w:p>
        </w:tc>
      </w:tr>
      <w:tr w:rsidR="0069628A" w:rsidRPr="00CC44EB" w14:paraId="1B3AE25F" w14:textId="77777777" w:rsidTr="0069628A">
        <w:tc>
          <w:tcPr>
            <w:tcW w:w="9016" w:type="dxa"/>
          </w:tcPr>
          <w:p w14:paraId="275FA49D" w14:textId="77777777" w:rsidR="0069628A" w:rsidRPr="001D69FE" w:rsidRDefault="0069628A" w:rsidP="00C76A1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</w:pP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What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potential positive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factors do you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observe in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using EIR?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Could you provide an e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xample?</w:t>
            </w:r>
          </w:p>
        </w:tc>
      </w:tr>
      <w:tr w:rsidR="0069628A" w:rsidRPr="00CC44EB" w14:paraId="6B1805C1" w14:textId="77777777" w:rsidTr="0069628A">
        <w:tc>
          <w:tcPr>
            <w:tcW w:w="9016" w:type="dxa"/>
          </w:tcPr>
          <w:p w14:paraId="3D0B06FE" w14:textId="77777777" w:rsidR="0069628A" w:rsidRPr="001D69FE" w:rsidRDefault="0069628A" w:rsidP="00C76A1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</w:pP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What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potential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negative factors do you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observe in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using EIR?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Could you provide an e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xample?</w:t>
            </w:r>
          </w:p>
        </w:tc>
      </w:tr>
      <w:tr w:rsidR="0069628A" w:rsidRPr="00CC44EB" w14:paraId="3ACC8D82" w14:textId="77777777" w:rsidTr="0069628A">
        <w:tc>
          <w:tcPr>
            <w:tcW w:w="9016" w:type="dxa"/>
          </w:tcPr>
          <w:p w14:paraId="13A1A1E5" w14:textId="77777777" w:rsidR="0069628A" w:rsidRPr="001D69FE" w:rsidRDefault="0069628A" w:rsidP="00C76A1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</w:pP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Do you have thoughts about the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future in terms of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using EIR?</w:t>
            </w:r>
          </w:p>
        </w:tc>
      </w:tr>
      <w:tr w:rsidR="0069628A" w:rsidRPr="001D69FE" w14:paraId="212BF5DD" w14:textId="77777777" w:rsidTr="0069628A">
        <w:tc>
          <w:tcPr>
            <w:tcW w:w="9016" w:type="dxa"/>
          </w:tcPr>
          <w:p w14:paraId="545D7A5C" w14:textId="77777777" w:rsidR="0069628A" w:rsidRPr="001D69FE" w:rsidRDefault="0069628A" w:rsidP="00C76A13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</w:pP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Has it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(Eir)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 had an impact on the workflow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with</w:t>
            </w:r>
            <w:r w:rsidRPr="001D69FE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 xml:space="preserve">in the department? </w:t>
            </w:r>
            <w:r w:rsidRPr="0069628A">
              <w:rPr>
                <w:rFonts w:ascii="Times New Roman" w:eastAsia="Times New Roman" w:hAnsi="Times New Roman" w:cs="Times New Roman"/>
                <w:color w:val="111111"/>
                <w:kern w:val="0"/>
                <w:lang w:val="en-US" w:eastAsia="nb-NO"/>
                <w14:ligatures w14:val="none"/>
              </w:rPr>
              <w:t>If so, could you specify?</w:t>
            </w:r>
          </w:p>
        </w:tc>
      </w:tr>
      <w:tr w:rsidR="0069628A" w:rsidRPr="00CC44EB" w14:paraId="139AE49C" w14:textId="77777777" w:rsidTr="0069628A">
        <w:tc>
          <w:tcPr>
            <w:tcW w:w="9016" w:type="dxa"/>
          </w:tcPr>
          <w:p w14:paraId="2E83DBFA" w14:textId="77777777" w:rsidR="0069628A" w:rsidRPr="001D69FE" w:rsidRDefault="0069628A" w:rsidP="00C76A13">
            <w:pPr>
              <w:shd w:val="clear" w:color="auto" w:fill="FFFFFF"/>
              <w:spacing w:before="180" w:line="360" w:lineRule="auto"/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</w:pP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Are there 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any aspects 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we have not 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discussed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 that you 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deem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 important to include 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 xml:space="preserve">in relation 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to E</w:t>
            </w:r>
            <w:r w:rsidRPr="0069628A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ir</w:t>
            </w:r>
            <w:r w:rsidRPr="001D69FE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lang w:val="en-US" w:eastAsia="nb-NO"/>
                <w14:ligatures w14:val="none"/>
              </w:rPr>
              <w:t>?</w:t>
            </w:r>
          </w:p>
        </w:tc>
      </w:tr>
    </w:tbl>
    <w:p w14:paraId="07267B9A" w14:textId="77777777" w:rsidR="001D69FE" w:rsidRPr="001D69FE" w:rsidRDefault="001D69FE" w:rsidP="0069628A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1D69FE" w:rsidRPr="001D6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3005E7"/>
    <w:multiLevelType w:val="multilevel"/>
    <w:tmpl w:val="4EE8A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EE34EDF"/>
    <w:multiLevelType w:val="multilevel"/>
    <w:tmpl w:val="0B344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3312743">
    <w:abstractNumId w:val="0"/>
  </w:num>
  <w:num w:numId="2" w16cid:durableId="14827686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9FE"/>
    <w:rsid w:val="001D69FE"/>
    <w:rsid w:val="004B12D8"/>
    <w:rsid w:val="0069628A"/>
    <w:rsid w:val="008F3855"/>
    <w:rsid w:val="009219C5"/>
    <w:rsid w:val="00AE50B4"/>
    <w:rsid w:val="00CC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78725"/>
  <w15:chartTrackingRefBased/>
  <w15:docId w15:val="{013B8B3C-ED61-40AB-883A-645E1DD8B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2D8"/>
  </w:style>
  <w:style w:type="paragraph" w:styleId="Overskrift1">
    <w:name w:val="heading 1"/>
    <w:basedOn w:val="Normal"/>
    <w:next w:val="Normal"/>
    <w:link w:val="Overskrift1Tegn"/>
    <w:uiPriority w:val="9"/>
    <w:qFormat/>
    <w:rsid w:val="001D69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D69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D69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D69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D69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D69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D69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D69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D69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D69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D69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D69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D69F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D69F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D69F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D69F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D69F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D69F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D69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D69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D69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D69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D69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D69F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D69F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D69F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D69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D69F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D69F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D6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table" w:styleId="Tabellrutenett">
    <w:name w:val="Table Grid"/>
    <w:basedOn w:val="Vanligtabell"/>
    <w:uiPriority w:val="39"/>
    <w:rsid w:val="00696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02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021</Characters>
  <Application>Microsoft Office Word</Application>
  <DocSecurity>0</DocSecurity>
  <Lines>1021</Lines>
  <Paragraphs>17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e Solvoll Skåre</dc:creator>
  <cp:keywords/>
  <dc:description/>
  <cp:lastModifiedBy>Terese Solvoll Skåre</cp:lastModifiedBy>
  <cp:revision>2</cp:revision>
  <dcterms:created xsi:type="dcterms:W3CDTF">2024-10-30T11:04:00Z</dcterms:created>
  <dcterms:modified xsi:type="dcterms:W3CDTF">2024-10-30T11:04:00Z</dcterms:modified>
</cp:coreProperties>
</file>